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0E36F3" w14:textId="271B5A32" w:rsidR="00781724" w:rsidRDefault="002913B4" w:rsidP="00845078">
      <w:pPr>
        <w:spacing w:line="360" w:lineRule="auto"/>
        <w:jc w:val="both"/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</w:pPr>
      <w:bookmarkStart w:id="0" w:name="_Hlk57910369"/>
      <w:r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>Detection of</w:t>
      </w:r>
      <w:r w:rsidR="0062164E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 </w:t>
      </w:r>
      <w:r w:rsidR="00845078" w:rsidRPr="0084507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SARS-CoV-2 antibody </w:t>
      </w:r>
      <w:r w:rsidR="0084507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>reveals</w:t>
      </w:r>
      <w:r w:rsidR="00845078" w:rsidRPr="0084507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 past infection</w:t>
      </w:r>
      <w:r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>, permitting</w:t>
      </w:r>
      <w:r w:rsidR="005A197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 </w:t>
      </w:r>
      <w:r w:rsidR="00EC7D5C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the </w:t>
      </w:r>
      <w:r w:rsidR="00845078" w:rsidRPr="0084507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>evaluat</w:t>
      </w:r>
      <w:r w:rsidR="00EC7D5C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>ion of potential</w:t>
      </w:r>
      <w:r w:rsidR="00845078" w:rsidRPr="0084507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 protection from re</w:t>
      </w:r>
      <w:r w:rsidR="00EC7D5C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>-</w:t>
      </w:r>
      <w:r w:rsidR="00845078" w:rsidRPr="0084507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>infection.</w:t>
      </w:r>
      <w:r w:rsidR="0083174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 </w:t>
      </w:r>
      <w:r w:rsidR="0084507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We </w:t>
      </w:r>
      <w:proofErr w:type="spellStart"/>
      <w:r w:rsidR="0084507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>analysed</w:t>
      </w:r>
      <w:proofErr w:type="spellEnd"/>
      <w:r w:rsidR="0084507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 2001 </w:t>
      </w:r>
      <w:r w:rsidR="00845078" w:rsidRPr="0084507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>healthcare workers</w:t>
      </w:r>
      <w:r w:rsidR="0084507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 from</w:t>
      </w:r>
      <w:r w:rsidR="00EC7D5C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 a large London NHS Trust</w:t>
      </w:r>
      <w:r w:rsidR="0084507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>, either in direct contact with COVID-19 patients (fr</w:t>
      </w:r>
      <w:r w:rsidR="00664150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ontline) or non-frontline, </w:t>
      </w:r>
      <w:r w:rsidR="00664150">
        <w:rPr>
          <w:sz w:val="24"/>
          <w:szCs w:val="24"/>
          <w:lang w:val="en-US"/>
        </w:rPr>
        <w:t>reflecting</w:t>
      </w:r>
      <w:r w:rsidR="000C071B" w:rsidRPr="000C071B">
        <w:rPr>
          <w:sz w:val="24"/>
          <w:szCs w:val="24"/>
          <w:lang w:val="en-US"/>
        </w:rPr>
        <w:t xml:space="preserve"> the unique population of East London</w:t>
      </w:r>
      <w:r w:rsidR="00664150">
        <w:rPr>
          <w:sz w:val="24"/>
          <w:szCs w:val="24"/>
          <w:lang w:val="en-US"/>
        </w:rPr>
        <w:t>,</w:t>
      </w:r>
      <w:r w:rsidR="000C071B" w:rsidRPr="000C071B">
        <w:rPr>
          <w:sz w:val="24"/>
          <w:szCs w:val="24"/>
          <w:lang w:val="en-US"/>
        </w:rPr>
        <w:t xml:space="preserve"> </w:t>
      </w:r>
      <w:r w:rsidR="00636B01">
        <w:rPr>
          <w:sz w:val="24"/>
          <w:szCs w:val="24"/>
          <w:lang w:val="en-US"/>
        </w:rPr>
        <w:t xml:space="preserve">one of </w:t>
      </w:r>
      <w:r w:rsidR="00103760">
        <w:rPr>
          <w:sz w:val="24"/>
          <w:szCs w:val="24"/>
          <w:lang w:val="en-US"/>
        </w:rPr>
        <w:t xml:space="preserve">the most </w:t>
      </w:r>
      <w:r>
        <w:rPr>
          <w:sz w:val="24"/>
          <w:szCs w:val="24"/>
          <w:lang w:val="en-US"/>
        </w:rPr>
        <w:t xml:space="preserve">ethnically </w:t>
      </w:r>
      <w:r w:rsidR="00103760">
        <w:rPr>
          <w:sz w:val="24"/>
          <w:szCs w:val="24"/>
          <w:lang w:val="en-US"/>
        </w:rPr>
        <w:t>diverse reported</w:t>
      </w:r>
      <w:r w:rsidR="00636B01">
        <w:rPr>
          <w:sz w:val="24"/>
          <w:szCs w:val="24"/>
          <w:lang w:val="en-US"/>
        </w:rPr>
        <w:t xml:space="preserve"> on</w:t>
      </w:r>
      <w:r w:rsidR="00103760">
        <w:rPr>
          <w:sz w:val="24"/>
          <w:szCs w:val="24"/>
          <w:lang w:val="en-US"/>
        </w:rPr>
        <w:t xml:space="preserve"> </w:t>
      </w:r>
      <w:r w:rsidR="00105BE5">
        <w:rPr>
          <w:sz w:val="24"/>
          <w:szCs w:val="24"/>
          <w:lang w:val="en-US"/>
        </w:rPr>
        <w:t>to-date</w:t>
      </w:r>
      <w:r w:rsidR="000C071B" w:rsidRPr="000C071B">
        <w:rPr>
          <w:sz w:val="24"/>
          <w:szCs w:val="24"/>
          <w:lang w:val="en-US"/>
        </w:rPr>
        <w:t xml:space="preserve">. </w:t>
      </w:r>
      <w:r w:rsidR="00EC7D5C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>The</w:t>
      </w:r>
      <w:r w:rsidR="0084507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 </w:t>
      </w:r>
      <w:r w:rsidR="00831748" w:rsidRPr="0083174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Abbott </w:t>
      </w:r>
      <w:proofErr w:type="spellStart"/>
      <w:r w:rsidR="00831748" w:rsidRPr="0083174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>Panbio</w:t>
      </w:r>
      <w:proofErr w:type="spellEnd"/>
      <w:r w:rsidR="00831748" w:rsidRPr="0083174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™ </w:t>
      </w:r>
      <w:r w:rsidR="00A2350E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>rapid test</w:t>
      </w:r>
      <w:r w:rsidR="00831748" w:rsidRPr="0083174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 </w:t>
      </w:r>
      <w:r w:rsidR="0083174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and </w:t>
      </w:r>
      <w:r w:rsidR="00A2350E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>the Abbott Architect</w:t>
      </w:r>
      <w:r w:rsidR="00A2350E" w:rsidRPr="0083174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>™</w:t>
      </w:r>
      <w:r w:rsidR="00831748" w:rsidRPr="0083174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 assay</w:t>
      </w:r>
      <w:r w:rsidR="00EC7D5C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 were </w:t>
      </w:r>
      <w:proofErr w:type="spellStart"/>
      <w:r w:rsidR="00EC7D5C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>utilised</w:t>
      </w:r>
      <w:proofErr w:type="spellEnd"/>
      <w:r w:rsidR="0083174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>.</w:t>
      </w:r>
      <w:r w:rsidR="00831748" w:rsidRPr="0084507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 </w:t>
      </w:r>
      <w:r w:rsidR="00845078" w:rsidRPr="0084507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>545 participants</w:t>
      </w:r>
      <w:r w:rsidR="00EC7D5C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 underwent</w:t>
      </w:r>
      <w:r w:rsidR="00845078" w:rsidRPr="0084507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 </w:t>
      </w:r>
      <w:r w:rsidR="00EC7D5C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repeat </w:t>
      </w:r>
      <w:r w:rsidR="0084507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>analys</w:t>
      </w:r>
      <w:r w:rsidR="00EC7D5C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>is</w:t>
      </w:r>
      <w:r w:rsidR="0084507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 </w:t>
      </w:r>
      <w:r w:rsidR="00EC7D5C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>at 3-month</w:t>
      </w:r>
      <w:r w:rsidR="00754B6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>s</w:t>
      </w:r>
      <w:r w:rsidR="00322AF8">
        <w:rPr>
          <w:sz w:val="24"/>
          <w:szCs w:val="24"/>
          <w:lang w:val="en-US"/>
        </w:rPr>
        <w:t>,</w:t>
      </w:r>
      <w:r w:rsidR="005A1978">
        <w:rPr>
          <w:sz w:val="24"/>
          <w:szCs w:val="24"/>
          <w:lang w:val="en-US"/>
        </w:rPr>
        <w:t xml:space="preserve"> at which time</w:t>
      </w:r>
      <w:r w:rsidR="00781724">
        <w:rPr>
          <w:sz w:val="24"/>
          <w:szCs w:val="24"/>
          <w:lang w:val="en-US"/>
        </w:rPr>
        <w:t xml:space="preserve"> Architect Index values</w:t>
      </w:r>
      <w:bookmarkStart w:id="1" w:name="_GoBack"/>
      <w:bookmarkEnd w:id="1"/>
      <w:r w:rsidR="00322AF8">
        <w:rPr>
          <w:sz w:val="24"/>
          <w:szCs w:val="24"/>
          <w:lang w:val="en-US"/>
        </w:rPr>
        <w:t xml:space="preserve"> had declined in the majority of</w:t>
      </w:r>
      <w:r w:rsidR="00EC7D5C">
        <w:rPr>
          <w:sz w:val="24"/>
          <w:szCs w:val="24"/>
          <w:lang w:val="en-US"/>
        </w:rPr>
        <w:t xml:space="preserve"> subjects</w:t>
      </w:r>
      <w:r w:rsidR="00831748" w:rsidRPr="00831748">
        <w:rPr>
          <w:sz w:val="24"/>
          <w:szCs w:val="24"/>
          <w:lang w:val="en-US"/>
        </w:rPr>
        <w:t>, including those with high</w:t>
      </w:r>
      <w:r w:rsidR="00EC7D5C">
        <w:rPr>
          <w:sz w:val="24"/>
          <w:szCs w:val="24"/>
          <w:lang w:val="en-US"/>
        </w:rPr>
        <w:t xml:space="preserve"> </w:t>
      </w:r>
      <w:r w:rsidR="00831748">
        <w:rPr>
          <w:sz w:val="24"/>
          <w:szCs w:val="24"/>
          <w:lang w:val="en-US"/>
        </w:rPr>
        <w:t>levels</w:t>
      </w:r>
      <w:r w:rsidR="00432E50">
        <w:rPr>
          <w:sz w:val="24"/>
          <w:szCs w:val="24"/>
          <w:lang w:val="en-US"/>
        </w:rPr>
        <w:t xml:space="preserve"> at </w:t>
      </w:r>
      <w:r w:rsidR="000427D5">
        <w:rPr>
          <w:sz w:val="24"/>
          <w:szCs w:val="24"/>
          <w:lang w:val="en-US"/>
        </w:rPr>
        <w:t>enrolment</w:t>
      </w:r>
      <w:r w:rsidR="00A536C8">
        <w:rPr>
          <w:sz w:val="24"/>
          <w:szCs w:val="24"/>
          <w:lang w:val="en-US"/>
        </w:rPr>
        <w:t>, and</w:t>
      </w:r>
      <w:r w:rsidR="00664150">
        <w:rPr>
          <w:sz w:val="24"/>
          <w:szCs w:val="24"/>
          <w:lang w:val="en-US"/>
        </w:rPr>
        <w:t xml:space="preserve"> </w:t>
      </w:r>
      <w:r w:rsidR="00831748" w:rsidRPr="00831748">
        <w:rPr>
          <w:sz w:val="24"/>
          <w:szCs w:val="24"/>
          <w:lang w:val="en-US"/>
        </w:rPr>
        <w:t>3</w:t>
      </w:r>
      <w:r w:rsidR="00F7348C">
        <w:rPr>
          <w:sz w:val="24"/>
          <w:szCs w:val="24"/>
          <w:lang w:val="en-US"/>
        </w:rPr>
        <w:t>1.3</w:t>
      </w:r>
      <w:r w:rsidR="00831748" w:rsidRPr="00831748">
        <w:rPr>
          <w:sz w:val="24"/>
          <w:szCs w:val="24"/>
          <w:lang w:val="en-US"/>
        </w:rPr>
        <w:t xml:space="preserve">% of </w:t>
      </w:r>
      <w:r w:rsidR="00831748">
        <w:rPr>
          <w:sz w:val="24"/>
          <w:szCs w:val="24"/>
          <w:lang w:val="en-US"/>
        </w:rPr>
        <w:t>positive participants</w:t>
      </w:r>
      <w:r w:rsidR="00A536C8">
        <w:rPr>
          <w:sz w:val="24"/>
          <w:szCs w:val="24"/>
          <w:lang w:val="en-US"/>
        </w:rPr>
        <w:t xml:space="preserve"> had</w:t>
      </w:r>
      <w:r w:rsidR="00831748">
        <w:rPr>
          <w:sz w:val="24"/>
          <w:szCs w:val="24"/>
          <w:lang w:val="en-US"/>
        </w:rPr>
        <w:t xml:space="preserve"> </w:t>
      </w:r>
      <w:r w:rsidR="00A536C8">
        <w:rPr>
          <w:sz w:val="24"/>
          <w:szCs w:val="24"/>
          <w:lang w:val="en-US"/>
        </w:rPr>
        <w:t>beco</w:t>
      </w:r>
      <w:r w:rsidR="00831748">
        <w:rPr>
          <w:sz w:val="24"/>
          <w:szCs w:val="24"/>
          <w:lang w:val="en-US"/>
        </w:rPr>
        <w:t>me negative</w:t>
      </w:r>
      <w:r w:rsidR="00831748" w:rsidRPr="00831748">
        <w:rPr>
          <w:sz w:val="24"/>
          <w:szCs w:val="24"/>
          <w:lang w:val="en-US"/>
        </w:rPr>
        <w:t>.</w:t>
      </w:r>
      <w:r w:rsidR="00664150" w:rsidRPr="00664150">
        <w:rPr>
          <w:sz w:val="24"/>
          <w:szCs w:val="24"/>
          <w:lang w:val="en-US"/>
        </w:rPr>
        <w:t xml:space="preserve"> </w:t>
      </w:r>
      <w:r w:rsidR="00664150" w:rsidRPr="000C071B">
        <w:rPr>
          <w:sz w:val="24"/>
          <w:szCs w:val="24"/>
          <w:lang w:val="en-US"/>
        </w:rPr>
        <w:t>IgG prevalence was higher in all age</w:t>
      </w:r>
      <w:r w:rsidR="00432E50">
        <w:rPr>
          <w:sz w:val="24"/>
          <w:szCs w:val="24"/>
          <w:lang w:val="en-US"/>
        </w:rPr>
        <w:t>-</w:t>
      </w:r>
      <w:r w:rsidR="00664150" w:rsidRPr="000C071B">
        <w:rPr>
          <w:sz w:val="24"/>
          <w:szCs w:val="24"/>
          <w:lang w:val="en-US"/>
        </w:rPr>
        <w:t xml:space="preserve">groups for males compared to females. </w:t>
      </w:r>
      <w:r w:rsidR="00664150" w:rsidRPr="000C071B">
        <w:rPr>
          <w:noProof/>
          <w:sz w:val="24"/>
          <w:szCs w:val="24"/>
          <w:lang w:val="en-US"/>
        </w:rPr>
        <w:t xml:space="preserve">Asian, Black and </w:t>
      </w:r>
      <w:r w:rsidR="00432E50">
        <w:rPr>
          <w:noProof/>
          <w:sz w:val="24"/>
          <w:szCs w:val="24"/>
          <w:lang w:val="en-US"/>
        </w:rPr>
        <w:t>o</w:t>
      </w:r>
      <w:r w:rsidR="00664150" w:rsidRPr="000C071B">
        <w:rPr>
          <w:noProof/>
          <w:sz w:val="24"/>
          <w:szCs w:val="24"/>
          <w:lang w:val="en-US"/>
        </w:rPr>
        <w:t>ther ethnicities reported higher prevelance</w:t>
      </w:r>
      <w:r w:rsidR="00664150">
        <w:rPr>
          <w:noProof/>
          <w:sz w:val="24"/>
          <w:szCs w:val="24"/>
          <w:lang w:val="en-US"/>
        </w:rPr>
        <w:t xml:space="preserve"> than</w:t>
      </w:r>
      <w:r w:rsidR="00664150" w:rsidRPr="000C071B">
        <w:rPr>
          <w:noProof/>
          <w:sz w:val="24"/>
          <w:szCs w:val="24"/>
          <w:lang w:val="en-US"/>
        </w:rPr>
        <w:t xml:space="preserve"> White</w:t>
      </w:r>
      <w:r w:rsidR="00432E50">
        <w:rPr>
          <w:noProof/>
          <w:sz w:val="24"/>
          <w:szCs w:val="24"/>
          <w:lang w:val="en-US"/>
        </w:rPr>
        <w:t xml:space="preserve"> subjects</w:t>
      </w:r>
      <w:r w:rsidR="00664150" w:rsidRPr="000C071B">
        <w:rPr>
          <w:sz w:val="24"/>
          <w:szCs w:val="24"/>
          <w:lang w:val="en-US"/>
        </w:rPr>
        <w:t>.</w:t>
      </w:r>
      <w:r w:rsidR="00664150" w:rsidRPr="000C071B">
        <w:rPr>
          <w:noProof/>
          <w:sz w:val="24"/>
          <w:szCs w:val="24"/>
          <w:lang w:val="en-US"/>
        </w:rPr>
        <w:t xml:space="preserve"> </w:t>
      </w:r>
      <w:r w:rsidR="003B3A7F">
        <w:rPr>
          <w:noProof/>
          <w:sz w:val="24"/>
          <w:szCs w:val="24"/>
          <w:lang w:val="en-US"/>
        </w:rPr>
        <w:t xml:space="preserve">These </w:t>
      </w:r>
      <w:r w:rsidR="00DD4BFE" w:rsidRPr="0084507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>groups</w:t>
      </w:r>
      <w:r w:rsidR="003B3A7F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 were also more likely to remain</w:t>
      </w:r>
      <w:r w:rsidR="00432E50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 antibody</w:t>
      </w:r>
      <w:r w:rsidR="003B3A7F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 po</w:t>
      </w:r>
      <w:r w:rsidR="00A536C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>sitive</w:t>
      </w:r>
      <w:r w:rsidR="003B3A7F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>.</w:t>
      </w:r>
      <w:r w:rsidR="003B3A7F">
        <w:rPr>
          <w:noProof/>
          <w:sz w:val="24"/>
          <w:szCs w:val="24"/>
          <w:lang w:val="en-US"/>
        </w:rPr>
        <w:t xml:space="preserve"> </w:t>
      </w:r>
      <w:r w:rsidR="00664150">
        <w:rPr>
          <w:noProof/>
          <w:sz w:val="24"/>
          <w:szCs w:val="24"/>
          <w:lang w:val="en-US"/>
        </w:rPr>
        <w:t>H</w:t>
      </w:r>
      <w:r w:rsidR="00781724">
        <w:rPr>
          <w:noProof/>
          <w:sz w:val="24"/>
          <w:szCs w:val="24"/>
          <w:lang w:val="en-US"/>
        </w:rPr>
        <w:t>ypertension was associated with higher Architect readings.</w:t>
      </w:r>
      <w:r w:rsidR="00664150" w:rsidRPr="000C071B">
        <w:rPr>
          <w:noProof/>
          <w:sz w:val="24"/>
          <w:szCs w:val="24"/>
          <w:lang w:val="en-US"/>
        </w:rPr>
        <w:t xml:space="preserve"> </w:t>
      </w:r>
      <w:r w:rsidR="00664150">
        <w:rPr>
          <w:noProof/>
          <w:sz w:val="24"/>
          <w:szCs w:val="24"/>
          <w:lang w:val="en-US"/>
        </w:rPr>
        <w:t>Antibody</w:t>
      </w:r>
      <w:r w:rsidR="00664150" w:rsidRPr="000C071B">
        <w:rPr>
          <w:noProof/>
          <w:sz w:val="24"/>
          <w:szCs w:val="24"/>
          <w:lang w:val="en-US"/>
        </w:rPr>
        <w:t xml:space="preserve"> prevalence at enrolment was higher amongst frontline workers </w:t>
      </w:r>
      <w:r w:rsidR="00664150">
        <w:rPr>
          <w:noProof/>
          <w:sz w:val="24"/>
          <w:szCs w:val="24"/>
          <w:lang w:val="en-US"/>
        </w:rPr>
        <w:t>compared to non-frontline, but there was no difference in</w:t>
      </w:r>
      <w:r w:rsidR="00322AF8">
        <w:rPr>
          <w:noProof/>
          <w:sz w:val="24"/>
          <w:szCs w:val="24"/>
          <w:lang w:val="en-US"/>
        </w:rPr>
        <w:t xml:space="preserve"> antibody</w:t>
      </w:r>
      <w:r w:rsidR="00664150">
        <w:rPr>
          <w:noProof/>
          <w:sz w:val="24"/>
          <w:szCs w:val="24"/>
          <w:lang w:val="en-US"/>
        </w:rPr>
        <w:t xml:space="preserve"> decline </w:t>
      </w:r>
      <w:r w:rsidR="00664150" w:rsidRPr="000C071B">
        <w:rPr>
          <w:noProof/>
          <w:sz w:val="24"/>
          <w:szCs w:val="24"/>
          <w:lang w:val="en-US"/>
        </w:rPr>
        <w:t xml:space="preserve">at </w:t>
      </w:r>
      <w:r w:rsidR="00664150">
        <w:rPr>
          <w:noProof/>
          <w:sz w:val="24"/>
          <w:szCs w:val="24"/>
          <w:lang w:val="en-US"/>
        </w:rPr>
        <w:t>3-months.</w:t>
      </w:r>
      <w:r w:rsidR="0062164E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 </w:t>
      </w:r>
      <w:r w:rsidR="00781724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Our results suggest the </w:t>
      </w:r>
      <w:proofErr w:type="spellStart"/>
      <w:r w:rsidR="00781724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>Panbio</w:t>
      </w:r>
      <w:proofErr w:type="spellEnd"/>
      <w:r w:rsidR="00781724" w:rsidRPr="00831748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>™</w:t>
      </w:r>
      <w:r w:rsidR="00781724"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  <w:t xml:space="preserve"> will be incorporated as a battery of critical tests to provide greatest diagnostic certainty and to facilitate early interventions for COVID-19. A better understanding of antibody prevalence and persistence in high-risk populations is needed.</w:t>
      </w:r>
    </w:p>
    <w:p w14:paraId="5D31D241" w14:textId="77777777" w:rsidR="00781724" w:rsidRDefault="00781724" w:rsidP="00845078">
      <w:pPr>
        <w:spacing w:line="360" w:lineRule="auto"/>
        <w:jc w:val="both"/>
        <w:rPr>
          <w:rStyle w:val="mark4sbdri8xh"/>
          <w:rFonts w:eastAsia="Times New Roman" w:cs="Calibri"/>
          <w:color w:val="201F1E"/>
          <w:sz w:val="24"/>
          <w:szCs w:val="24"/>
          <w:lang w:val="en-US" w:eastAsia="en-GB"/>
        </w:rPr>
      </w:pPr>
    </w:p>
    <w:bookmarkEnd w:id="0"/>
    <w:p w14:paraId="5414DE98" w14:textId="77777777" w:rsidR="00664150" w:rsidRPr="000C071B" w:rsidRDefault="00664150">
      <w:pPr>
        <w:spacing w:line="360" w:lineRule="auto"/>
        <w:jc w:val="both"/>
        <w:rPr>
          <w:noProof/>
          <w:sz w:val="24"/>
          <w:szCs w:val="24"/>
          <w:lang w:val="en-US"/>
        </w:rPr>
      </w:pPr>
    </w:p>
    <w:sectPr w:rsidR="00664150" w:rsidRPr="000C071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3B7DD" w16cex:dateUtc="2020-12-15T22:3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0MzA0NDc0MLOwNDVU0lEKTi0uzszPAykwqgUAZT9o9SwAAAA="/>
  </w:docVars>
  <w:rsids>
    <w:rsidRoot w:val="00D6782B"/>
    <w:rsid w:val="000427D5"/>
    <w:rsid w:val="00072DBA"/>
    <w:rsid w:val="000C071B"/>
    <w:rsid w:val="00103760"/>
    <w:rsid w:val="00105BE5"/>
    <w:rsid w:val="00112B1A"/>
    <w:rsid w:val="00216E81"/>
    <w:rsid w:val="00236281"/>
    <w:rsid w:val="002913B4"/>
    <w:rsid w:val="0030385F"/>
    <w:rsid w:val="00306D12"/>
    <w:rsid w:val="00322AF8"/>
    <w:rsid w:val="00333267"/>
    <w:rsid w:val="003B3A7F"/>
    <w:rsid w:val="003B7C4A"/>
    <w:rsid w:val="00432E50"/>
    <w:rsid w:val="004D5D48"/>
    <w:rsid w:val="005A1978"/>
    <w:rsid w:val="0062164E"/>
    <w:rsid w:val="00636B01"/>
    <w:rsid w:val="006405A7"/>
    <w:rsid w:val="00664150"/>
    <w:rsid w:val="00665E71"/>
    <w:rsid w:val="00754B68"/>
    <w:rsid w:val="00781724"/>
    <w:rsid w:val="00792FB3"/>
    <w:rsid w:val="00831748"/>
    <w:rsid w:val="00845078"/>
    <w:rsid w:val="009A080D"/>
    <w:rsid w:val="009E0597"/>
    <w:rsid w:val="00A2350E"/>
    <w:rsid w:val="00A536C8"/>
    <w:rsid w:val="00B611DD"/>
    <w:rsid w:val="00BD3C68"/>
    <w:rsid w:val="00D6782B"/>
    <w:rsid w:val="00DD4BC4"/>
    <w:rsid w:val="00DD4BFE"/>
    <w:rsid w:val="00DE0291"/>
    <w:rsid w:val="00E216B7"/>
    <w:rsid w:val="00EB63DA"/>
    <w:rsid w:val="00EC7D5C"/>
    <w:rsid w:val="00F73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CD2084"/>
  <w15:chartTrackingRefBased/>
  <w15:docId w15:val="{86ECC936-61F9-4722-9949-48FEA509F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mark4sbdri8xh">
    <w:name w:val="mark4sbdri8xh"/>
    <w:basedOn w:val="Carpredefinitoparagrafo"/>
    <w:rsid w:val="00845078"/>
  </w:style>
  <w:style w:type="character" w:styleId="Rimandocommento">
    <w:name w:val="annotation reference"/>
    <w:basedOn w:val="Carpredefinitoparagrafo"/>
    <w:uiPriority w:val="99"/>
    <w:semiHidden/>
    <w:unhideWhenUsed/>
    <w:rsid w:val="0084507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45078"/>
    <w:pPr>
      <w:spacing w:line="240" w:lineRule="auto"/>
    </w:pPr>
    <w:rPr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45078"/>
    <w:rPr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450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45078"/>
    <w:rPr>
      <w:rFonts w:ascii="Segoe UI" w:hAnsi="Segoe UI" w:cs="Segoe UI"/>
      <w:sz w:val="18"/>
      <w:szCs w:val="18"/>
    </w:rPr>
  </w:style>
  <w:style w:type="paragraph" w:styleId="NormaleWeb">
    <w:name w:val="Normal (Web)"/>
    <w:basedOn w:val="Normale"/>
    <w:uiPriority w:val="99"/>
    <w:unhideWhenUsed/>
    <w:rsid w:val="008317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54B68"/>
    <w:rPr>
      <w:b/>
      <w:bCs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54B6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Usai</dc:creator>
  <cp:keywords/>
  <dc:description/>
  <cp:lastModifiedBy>Carla Usai</cp:lastModifiedBy>
  <cp:revision>3</cp:revision>
  <dcterms:created xsi:type="dcterms:W3CDTF">2021-02-17T15:02:00Z</dcterms:created>
  <dcterms:modified xsi:type="dcterms:W3CDTF">2021-03-04T11:17:00Z</dcterms:modified>
</cp:coreProperties>
</file>